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D25" w:rsidRDefault="00141A19" w:rsidP="00AC1D25">
      <w:pPr>
        <w:pStyle w:val="Heading1"/>
      </w:pPr>
      <w:r>
        <w:t>Additional file 1</w:t>
      </w:r>
    </w:p>
    <w:p w:rsidR="00AC1D25" w:rsidRPr="00F126DE" w:rsidRDefault="00AC1D25" w:rsidP="00AC1D25">
      <w:pPr>
        <w:pStyle w:val="Heading2"/>
      </w:pPr>
      <w:r>
        <w:t>The list of genes that significant difference between tissues in both expression and methylation</w:t>
      </w:r>
    </w:p>
    <w:tbl>
      <w:tblPr>
        <w:tblW w:w="10800" w:type="dxa"/>
        <w:tblInd w:w="-1242" w:type="dxa"/>
        <w:tblLook w:val="05A0"/>
      </w:tblPr>
      <w:tblGrid>
        <w:gridCol w:w="1538"/>
        <w:gridCol w:w="1631"/>
        <w:gridCol w:w="1369"/>
        <w:gridCol w:w="1369"/>
        <w:gridCol w:w="1631"/>
        <w:gridCol w:w="1631"/>
        <w:gridCol w:w="1631"/>
      </w:tblGrid>
      <w:tr w:rsidR="00AC1D25" w:rsidRPr="00F126DE" w:rsidTr="004D06D5">
        <w:trPr>
          <w:trHeight w:hRule="exact" w:val="288"/>
        </w:trPr>
        <w:tc>
          <w:tcPr>
            <w:tcW w:w="28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  <w:t>Symbol</w:t>
            </w:r>
          </w:p>
        </w:tc>
        <w:tc>
          <w:tcPr>
            <w:tcW w:w="28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  <w:t>Heart FPKM</w:t>
            </w:r>
          </w:p>
        </w:tc>
        <w:tc>
          <w:tcPr>
            <w:tcW w:w="28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  <w:t>Kidney FPKM</w:t>
            </w:r>
          </w:p>
        </w:tc>
        <w:tc>
          <w:tcPr>
            <w:tcW w:w="28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  <w:t>Liver FPKM</w:t>
            </w:r>
          </w:p>
        </w:tc>
        <w:tc>
          <w:tcPr>
            <w:tcW w:w="28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  <w:t>Heart beta</w:t>
            </w:r>
          </w:p>
        </w:tc>
        <w:tc>
          <w:tcPr>
            <w:tcW w:w="288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  <w:t>Kidney beta</w:t>
            </w:r>
          </w:p>
        </w:tc>
        <w:tc>
          <w:tcPr>
            <w:tcW w:w="432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b/>
                <w:color w:val="000000"/>
                <w:sz w:val="22"/>
                <w:szCs w:val="22"/>
                <w:lang w:val="en-US" w:eastAsia="zh-CN"/>
              </w:rPr>
              <w:t>Liver beta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ABP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7642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5340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0082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3142268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1155682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5015922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ABCB1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3983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59387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8640103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0875901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2097065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HOM-TES-10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8.423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0.502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5.4064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2403745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1638034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0436049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FLJ3278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2171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28725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968972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9671530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5472229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WFDC10B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5927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1607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62463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1071500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5800180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MPRSS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2735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8753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3105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4906065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8425417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6714783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HOM-TES-10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8.423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0.502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5.4064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8837605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6132182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5018334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MYO1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0077098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0427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9445566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4808810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4996276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LEC4M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8.477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58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936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6681532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1250222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2959400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MCEMP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936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919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9.759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7555240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2970672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45046159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D20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5.441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9.591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5200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684586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7681891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0251314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IL10R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5.211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620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2.125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79414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7148622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6147462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WNT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6330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7821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9.564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955963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835737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0987457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D8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1.586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8191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0.12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2990825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208324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5897825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FOXG1B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0249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3665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829461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1773392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57108009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PSMAL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9075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0.80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2626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89796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5668003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7769278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D40LG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6.772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696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6174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4312992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9641257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3267483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PATA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8357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0246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4.129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5263991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8473728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334719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SPAN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9765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8.56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5.8411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565427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709333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06962129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BMP8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5028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7832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11202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70176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3981952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8108861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19orf2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6025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5613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8.0538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4110856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2202113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5272638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MEM12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672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9704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0.140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9050760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0601757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5960569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EXTL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5.9974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1787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51483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9563186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7225024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1296049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EBF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5.315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8.194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8.0589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80078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5788303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6132588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NPY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7.5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98.717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80928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3482030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7130261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PRAME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9800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30972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7948919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1147216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0348242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IRX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60415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8931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6540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619835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3616891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4570237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IRX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60415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8931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6540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707984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6876946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425053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H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8968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4260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5781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6558432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5577674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8839690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NR1I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4965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7115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38729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3643980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7805329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7112746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GATA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4492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7.23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1.01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3374412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4908936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1816663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100A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0882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7570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1.060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5818869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2740007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1977807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GPRC5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2216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1.782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28.12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6686572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1272613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4663858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DEF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9.105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11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8.2148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0965379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5277395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5819192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FLJ4091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0542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7.16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4543045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3736168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465956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LY6D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667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7544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1844705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691750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27768869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DKK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1766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7.345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203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6730215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0099528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4361921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PCBP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9.7913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1404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3449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0866743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2608007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7633556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GC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993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4.560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5.998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3145788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8894878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2629562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CL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77.40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18.70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2.109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292188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0577953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7773107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H3BP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3.784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6307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5.699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7974906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5049368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650063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H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8968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4260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5781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1674182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2990855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480429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lastRenderedPageBreak/>
              <w:t>FCRL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8.648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33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0783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3834132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9895338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3892002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H3BP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3.784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6307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5.699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3973673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5890464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615336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D3E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27.89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468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4.845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9348641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6956085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6683700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ANGPT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6315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3.876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6.038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8835890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547713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0394015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PI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7305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0614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68.741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4529800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8250968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1418244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IL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0207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6606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0739649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6994646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9384716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MYO1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0077098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0427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6127177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395742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7884407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KLK1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1016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6.0857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9.997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5093180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8170661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4806482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FAT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17141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4804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2546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0902222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485812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8276872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MATN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5.054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15.4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8.272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900216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4863166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4169214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IL5R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9.142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1731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326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5349806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2402512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1719485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FOXG1B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0249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3665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049042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367580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1562967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NR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769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170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7375752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566932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4421009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NKX6-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1990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9652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8054559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787580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2613811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UPB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0586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4457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8979883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6800816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0971360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BPIL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5970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1227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4.486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6531658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388742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5121481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AV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8.540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65.818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58.79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2790315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4314404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7456809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OL7A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6222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1241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802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2460436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11661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192205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ITGAX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089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0623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1.810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820888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5412905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11840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LDN1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4928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7388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9117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3505502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0904134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6256426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UNQ303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2330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4742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6936766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7471412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1266578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NPY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7.5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98.717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956629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2622325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3677925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21orf1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5250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9882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6300462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3010710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6617485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AQP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621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5.880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26880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7365049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879194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705606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ULT1A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965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4269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295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4392043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6025478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8595139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FAM78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2.157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57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7430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173972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3368074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3574767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EHF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1414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3.970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0.71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0881038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8805938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2305562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D4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74.2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5.4978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57.828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491963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9574264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0727369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ADCY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5.206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6.155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0404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1604379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535629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0601282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IL8R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9077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0846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6.164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1246996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6146084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3924320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UBASH3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1839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4062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1109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3715525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1406600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0768143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YP4F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178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9974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5226641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5084200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3989073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100A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2538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9.22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87.390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9855765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7529354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2169121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RIM6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6062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7.5957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8064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171584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074365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1603866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MYH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2057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25110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798944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128223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9448103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DEF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9.105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11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8.2148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9251435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0183993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0503234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LTF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8.1916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1.408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52.81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2604229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6392807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8970437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GGTLA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4.44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7.00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5.1840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2499216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5793418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0046306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DX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313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65753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0416168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4075110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8394926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AA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59.33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9.522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61.483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8622178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5275068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1327564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PRG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14576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9774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8653863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1694458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94875769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WNT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6330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7821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9.564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061877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5056248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831677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T6GAL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18.0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2.837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6.47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586339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6729468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0420994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FPI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35.46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8.68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57.7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3785860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3211388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9416952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LEC4G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51.544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2434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8673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9761133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2345416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923431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DLX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522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0959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5405807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517512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737956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D8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1.586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8191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0.12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5305750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3894553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015996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LTF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8.1916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1.408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52.81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9598132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5349397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472879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lastRenderedPageBreak/>
              <w:t>UPB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0586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4457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8162377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6414120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8308610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NNT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703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9.861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8.7902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5632654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0981974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9103409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GGTLA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4.44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7.00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5.1840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1309506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695811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9542785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FOXM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8112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3786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540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731273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6260709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603932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GPC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3537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3897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3517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604838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2030205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1883525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HABP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035550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358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6919156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5629807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8582712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LBP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4429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7100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25761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1102122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4356160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0828240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IMD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3.832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4946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2461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7192314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0500687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9029561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KM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189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1387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11556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395941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5373813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664335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PACAP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74.82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837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7.068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3341865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0095627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9899340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DSCAML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858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1263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5890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6288075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5388237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380100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CN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7928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2.974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3616691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1299827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949553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MLF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3143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0.015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2.990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3271775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672776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7493932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GLP2R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7628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4.664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4685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5905145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376500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1356432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6orf7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20102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6297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077171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0860188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2754332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ZNF32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040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6.928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3847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667668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473825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5525897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IAM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6567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3295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2131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1872375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5801852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0001511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RAB3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0.28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92.24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5.47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5863288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0484845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166828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LC22A1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8596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6138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087874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64622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9085506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TCP1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82933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7063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3671325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5919947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9828500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LC5A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24839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2680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04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8149329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6992907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3845188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LCN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242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6.821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44.2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8519646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9677673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4208645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GGT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6.3464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407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9413062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0153504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1126392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GDF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6.4003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8647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8341121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1851703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174211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WFDC10B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5927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1607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169498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9556420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89934174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P2RY1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0.3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1000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562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6501068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6705448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0695611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PRSS2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0.863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16.39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17.32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6266975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74582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388118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DX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313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65753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5503309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6828507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2163136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YT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1211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7.755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8475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0053265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6235203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7514556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ARHGEF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6557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8.7608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9899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6972224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8637280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6415674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FAM83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4923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8414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5837872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4910596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1636475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CD3D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79.681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060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0.577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927173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3895179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72626153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UNC45B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6599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785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5425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4889695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1539350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8620168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MGC3529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83152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7.168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2428831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72147625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1778048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FLJ4648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098569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43751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7261737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5246132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11216412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FCRL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8.648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33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0783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653965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3572883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2387787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100A1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4996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6.062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3.74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92837724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8121833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60441631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NME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770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.3157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9.2218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1085156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2423544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60271749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MMP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3267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9.12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7045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5036313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4894214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6711067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ADORA3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2.692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5.2238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6742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9192539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4525289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50684686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INA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4535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7978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30140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5051778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05769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24547605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ITGAX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089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06235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1.8107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16831494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9737331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1052880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FLJ2542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3.77356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2.0984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8050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86124117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9145082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58354767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PYGM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6515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21.426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.5409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078081641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9427110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64263458</w:t>
            </w:r>
          </w:p>
        </w:tc>
      </w:tr>
      <w:tr w:rsidR="00AC1D25" w:rsidRPr="009B0FB4" w:rsidTr="004D06D5">
        <w:trPr>
          <w:trHeight w:hRule="exact" w:val="288"/>
        </w:trPr>
        <w:tc>
          <w:tcPr>
            <w:tcW w:w="288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ind w:left="90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SHRM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3437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4.43182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10.0118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139669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25621020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1D25" w:rsidRPr="00141A19" w:rsidRDefault="00AC1D25" w:rsidP="004D06D5">
            <w:pPr>
              <w:spacing w:line="24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</w:pPr>
            <w:r w:rsidRPr="00141A19">
              <w:rPr>
                <w:rFonts w:ascii="Calibri" w:hAnsi="Calibri"/>
                <w:color w:val="000000"/>
                <w:sz w:val="22"/>
                <w:szCs w:val="22"/>
                <w:lang w:val="en-US" w:eastAsia="zh-CN"/>
              </w:rPr>
              <w:t>0.49450965</w:t>
            </w:r>
          </w:p>
        </w:tc>
      </w:tr>
    </w:tbl>
    <w:p w:rsidR="00AC1D25" w:rsidRPr="009B0FB4" w:rsidRDefault="00AC1D25" w:rsidP="00AC1D25"/>
    <w:p w:rsidR="007B0951" w:rsidRDefault="00141A19"/>
    <w:sectPr w:rsidR="007B0951" w:rsidSect="001C7468"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0465" w:rsidRDefault="00EA0465">
      <w:pPr>
        <w:spacing w:line="240" w:lineRule="auto"/>
      </w:pPr>
      <w:r>
        <w:separator/>
      </w:r>
    </w:p>
  </w:endnote>
  <w:endnote w:type="continuationSeparator" w:id="1">
    <w:p w:rsidR="00EA0465" w:rsidRDefault="00EA046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F6C" w:rsidRDefault="00303A49">
    <w:pPr>
      <w:pStyle w:val="Footer"/>
    </w:pPr>
    <w:r>
      <w:rPr>
        <w:lang w:val="en-US"/>
      </w:rPr>
      <w:tab/>
      <w:t xml:space="preserve">- </w:t>
    </w:r>
    <w:r w:rsidR="001C7468">
      <w:rPr>
        <w:lang w:val="en-US"/>
      </w:rPr>
      <w:fldChar w:fldCharType="begin"/>
    </w:r>
    <w:r>
      <w:rPr>
        <w:lang w:val="en-US"/>
      </w:rPr>
      <w:instrText xml:space="preserve"> PAGE </w:instrText>
    </w:r>
    <w:r w:rsidR="001C7468">
      <w:rPr>
        <w:lang w:val="en-US"/>
      </w:rPr>
      <w:fldChar w:fldCharType="separate"/>
    </w:r>
    <w:r w:rsidR="00141A19">
      <w:rPr>
        <w:noProof/>
        <w:lang w:val="en-US"/>
      </w:rPr>
      <w:t>1</w:t>
    </w:r>
    <w:r w:rsidR="001C7468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0465" w:rsidRDefault="00EA0465">
      <w:pPr>
        <w:spacing w:line="240" w:lineRule="auto"/>
      </w:pPr>
      <w:r>
        <w:separator/>
      </w:r>
    </w:p>
  </w:footnote>
  <w:footnote w:type="continuationSeparator" w:id="1">
    <w:p w:rsidR="00EA0465" w:rsidRDefault="00EA04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AC1D25"/>
    <w:rsid w:val="001058BE"/>
    <w:rsid w:val="00141A19"/>
    <w:rsid w:val="001C7468"/>
    <w:rsid w:val="00246A48"/>
    <w:rsid w:val="00303A49"/>
    <w:rsid w:val="0063232F"/>
    <w:rsid w:val="009722AF"/>
    <w:rsid w:val="00AC1D25"/>
    <w:rsid w:val="00C76CFB"/>
    <w:rsid w:val="00EA0465"/>
    <w:rsid w:val="00F968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D2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AC1D2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C1D25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1D25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AC1D25"/>
    <w:rPr>
      <w:rFonts w:ascii="Arial" w:eastAsia="Times New Roman" w:hAnsi="Arial" w:cs="Times New Roman"/>
      <w:b/>
      <w:bCs/>
      <w:szCs w:val="28"/>
      <w:lang w:val="en-GB" w:eastAsia="en-US"/>
    </w:rPr>
  </w:style>
  <w:style w:type="paragraph" w:styleId="Footer">
    <w:name w:val="footer"/>
    <w:basedOn w:val="Normal"/>
    <w:link w:val="FooterChar"/>
    <w:semiHidden/>
    <w:rsid w:val="00AC1D2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AC1D25"/>
    <w:rPr>
      <w:rFonts w:ascii="Times New Roman" w:eastAsia="Times New Roman" w:hAnsi="Times New Roman" w:cs="Times New Roman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D2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AC1D25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C1D25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1D25"/>
    <w:rPr>
      <w:rFonts w:ascii="Arial" w:eastAsia="Times New Roman" w:hAnsi="Arial" w:cs="Arial"/>
      <w:b/>
      <w:bCs/>
      <w:kern w:val="32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AC1D25"/>
    <w:rPr>
      <w:rFonts w:ascii="Arial" w:eastAsia="Times New Roman" w:hAnsi="Arial" w:cs="Times New Roman"/>
      <w:b/>
      <w:bCs/>
      <w:szCs w:val="28"/>
      <w:lang w:val="en-GB" w:eastAsia="en-US"/>
    </w:rPr>
  </w:style>
  <w:style w:type="paragraph" w:styleId="Footer">
    <w:name w:val="footer"/>
    <w:basedOn w:val="Normal"/>
    <w:link w:val="FooterChar"/>
    <w:semiHidden/>
    <w:rsid w:val="00AC1D25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AC1D25"/>
    <w:rPr>
      <w:rFonts w:ascii="Times New Roman" w:eastAsia="Times New Roman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4</Words>
  <Characters>7778</Characters>
  <Application>Microsoft Office Word</Application>
  <DocSecurity>4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 School of Medicine &amp; Health Sciences</Company>
  <LinksUpToDate>false</LinksUpToDate>
  <CharactersWithSpaces>9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Ke</dc:creator>
  <cp:lastModifiedBy>Sarah Headley</cp:lastModifiedBy>
  <cp:revision>2</cp:revision>
  <dcterms:created xsi:type="dcterms:W3CDTF">2011-11-08T13:26:00Z</dcterms:created>
  <dcterms:modified xsi:type="dcterms:W3CDTF">2011-11-08T13:26:00Z</dcterms:modified>
</cp:coreProperties>
</file>